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9876" w14:textId="35541719" w:rsidR="001B3601" w:rsidRPr="00667508" w:rsidRDefault="001B3601" w:rsidP="001B36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Pr="00667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7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pplementary Tables: </w:t>
      </w:r>
      <w:r w:rsidRPr="0066750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ost-hoc analysis</w:t>
      </w:r>
      <w:r w:rsidRPr="0066750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6DA6D456" w14:textId="77777777" w:rsidR="001B3601" w:rsidRPr="00667508" w:rsidRDefault="001B3601" w:rsidP="001B3601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 hoc analysis revealed that the mean EE score was significantly higher in doctors of the </w:t>
      </w:r>
      <w:r w:rsidRPr="0066750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bs. &amp; Gynae department than the doctors in the Medicine department (p=0.004).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9"/>
        <w:gridCol w:w="1320"/>
        <w:gridCol w:w="1320"/>
        <w:gridCol w:w="1250"/>
        <w:gridCol w:w="894"/>
        <w:gridCol w:w="853"/>
        <w:gridCol w:w="1197"/>
        <w:gridCol w:w="1197"/>
      </w:tblGrid>
      <w:tr w:rsidR="001B3601" w:rsidRPr="00667508" w14:paraId="3622DB57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  <w:vAlign w:val="bottom"/>
          </w:tcPr>
          <w:p w14:paraId="342CCF8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pendent Variable:   EE</w:t>
            </w:r>
          </w:p>
        </w:tc>
      </w:tr>
      <w:tr w:rsidR="001B3601" w:rsidRPr="00667508" w14:paraId="5B0055F5" w14:textId="77777777" w:rsidTr="003B0BE8">
        <w:trPr>
          <w:cantSplit/>
        </w:trPr>
        <w:tc>
          <w:tcPr>
            <w:tcW w:w="726" w:type="pct"/>
          </w:tcPr>
          <w:p w14:paraId="72457C4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vMerge w:val="restart"/>
            <w:shd w:val="clear" w:color="auto" w:fill="FFFFFF"/>
            <w:vAlign w:val="bottom"/>
          </w:tcPr>
          <w:p w14:paraId="6EBCE02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place</w:t>
            </w:r>
            <w:proofErr w:type="spellEnd"/>
          </w:p>
        </w:tc>
        <w:tc>
          <w:tcPr>
            <w:tcW w:w="658" w:type="pct"/>
            <w:vMerge w:val="restart"/>
            <w:shd w:val="clear" w:color="auto" w:fill="FFFFFF"/>
            <w:vAlign w:val="bottom"/>
          </w:tcPr>
          <w:p w14:paraId="5EEFC22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J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place</w:t>
            </w:r>
            <w:proofErr w:type="spellEnd"/>
          </w:p>
        </w:tc>
        <w:tc>
          <w:tcPr>
            <w:tcW w:w="684" w:type="pct"/>
            <w:vMerge w:val="restart"/>
            <w:shd w:val="clear" w:color="auto" w:fill="FFFFFF"/>
            <w:vAlign w:val="bottom"/>
          </w:tcPr>
          <w:p w14:paraId="2EF7725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493" w:type="pct"/>
            <w:vMerge w:val="restart"/>
            <w:shd w:val="clear" w:color="auto" w:fill="FFFFFF"/>
            <w:vAlign w:val="bottom"/>
          </w:tcPr>
          <w:p w14:paraId="65EA1AD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471" w:type="pct"/>
            <w:vMerge w:val="restart"/>
            <w:shd w:val="clear" w:color="auto" w:fill="FFFFFF"/>
            <w:vAlign w:val="bottom"/>
          </w:tcPr>
          <w:p w14:paraId="6115976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311" w:type="pct"/>
            <w:gridSpan w:val="2"/>
            <w:shd w:val="clear" w:color="auto" w:fill="FFFFFF"/>
            <w:vAlign w:val="bottom"/>
          </w:tcPr>
          <w:p w14:paraId="145D513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1B3601" w:rsidRPr="00667508" w14:paraId="7DA0EB6A" w14:textId="77777777" w:rsidTr="003B0BE8">
        <w:trPr>
          <w:cantSplit/>
        </w:trPr>
        <w:tc>
          <w:tcPr>
            <w:tcW w:w="726" w:type="pct"/>
          </w:tcPr>
          <w:p w14:paraId="36EE88B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  <w:vAlign w:val="bottom"/>
          </w:tcPr>
          <w:p w14:paraId="77FEF5B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  <w:vAlign w:val="bottom"/>
          </w:tcPr>
          <w:p w14:paraId="0B24902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vMerge/>
            <w:shd w:val="clear" w:color="auto" w:fill="FFFFFF"/>
            <w:vAlign w:val="bottom"/>
          </w:tcPr>
          <w:p w14:paraId="14B9C2D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shd w:val="clear" w:color="auto" w:fill="FFFFFF"/>
            <w:vAlign w:val="bottom"/>
          </w:tcPr>
          <w:p w14:paraId="35737F5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" w:type="pct"/>
            <w:vMerge/>
            <w:shd w:val="clear" w:color="auto" w:fill="FFFFFF"/>
            <w:vAlign w:val="bottom"/>
          </w:tcPr>
          <w:p w14:paraId="2AE8843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FFFFFF"/>
            <w:vAlign w:val="bottom"/>
          </w:tcPr>
          <w:p w14:paraId="352535D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6F8FE06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1B3601" w:rsidRPr="00667508" w14:paraId="7E51EA35" w14:textId="77777777" w:rsidTr="003B0BE8">
        <w:trPr>
          <w:cantSplit/>
        </w:trPr>
        <w:tc>
          <w:tcPr>
            <w:tcW w:w="726" w:type="pct"/>
            <w:vMerge w:val="restart"/>
            <w:shd w:val="clear" w:color="auto" w:fill="FFFFFF"/>
          </w:tcPr>
          <w:p w14:paraId="2174489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58" w:type="pct"/>
            <w:vMerge w:val="restart"/>
            <w:shd w:val="clear" w:color="auto" w:fill="FFFFFF"/>
          </w:tcPr>
          <w:p w14:paraId="051228F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658" w:type="pct"/>
            <w:shd w:val="clear" w:color="auto" w:fill="FFFFFF"/>
          </w:tcPr>
          <w:p w14:paraId="24BA709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1F7DF0B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6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D87E46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2153554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4FAA42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E77A06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</w:tr>
      <w:tr w:rsidR="001B3601" w:rsidRPr="00667508" w14:paraId="41525C94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2792DC1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4811C99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6D6FE6B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78F30F8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FA6F95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1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63B970D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C2A3B2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B2BFB3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</w:tr>
      <w:tr w:rsidR="001B3601" w:rsidRPr="00667508" w14:paraId="7F2D5F6E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0FB6788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663B8A7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153B0D5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 emergency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157C430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B23939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7EE20F5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1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172CC9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C1F131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</w:tr>
      <w:tr w:rsidR="001B3601" w:rsidRPr="00667508" w14:paraId="00E60195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0AB2F0C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 w:val="restart"/>
            <w:shd w:val="clear" w:color="auto" w:fill="FFFFFF"/>
          </w:tcPr>
          <w:p w14:paraId="0DCBD8D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58" w:type="pct"/>
            <w:shd w:val="clear" w:color="auto" w:fill="FFFFFF"/>
          </w:tcPr>
          <w:p w14:paraId="604A5BB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684" w:type="pct"/>
            <w:shd w:val="clear" w:color="auto" w:fill="FFFFFF"/>
            <w:vAlign w:val="center"/>
          </w:tcPr>
          <w:p w14:paraId="1FAD4A6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76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60B4F5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0AEFB03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848389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5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5B020C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</w:tr>
      <w:tr w:rsidR="001B3601" w:rsidRPr="00667508" w14:paraId="1540FA35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12D766B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6C8BDC5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4C919A0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08CE4C9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D5C2A9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03DAF3D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1C96B3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27236E0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1B3601" w:rsidRPr="00667508" w14:paraId="12A319FC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78CB90C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347F089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0879C6C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 emergency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42CC6B8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4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747128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3C9FC7F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8C774F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6E036C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1B3601" w:rsidRPr="00667508" w14:paraId="29B99C11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1628A55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 w:val="restart"/>
            <w:shd w:val="clear" w:color="auto" w:fill="FFFFFF"/>
          </w:tcPr>
          <w:p w14:paraId="305C282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658" w:type="pct"/>
            <w:shd w:val="clear" w:color="auto" w:fill="FFFFFF"/>
          </w:tcPr>
          <w:p w14:paraId="5A7CBAA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684" w:type="pct"/>
            <w:shd w:val="clear" w:color="auto" w:fill="FFFFFF"/>
            <w:vAlign w:val="center"/>
          </w:tcPr>
          <w:p w14:paraId="7E108C4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BE1645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1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70D2550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01428E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0723DC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1B3601" w:rsidRPr="00667508" w14:paraId="446E387E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50A513A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67F0324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04C5BF9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31549A2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5AA221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3AEA52A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A718E0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162C00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</w:tr>
      <w:tr w:rsidR="001B3601" w:rsidRPr="00667508" w14:paraId="74C982AE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537A131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0D3B2C1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3216C31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2E485D8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938885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78D24C7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6CC3E2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0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47A598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1B3601" w:rsidRPr="00667508" w14:paraId="75345E94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71A749F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 w:val="restart"/>
            <w:shd w:val="clear" w:color="auto" w:fill="FFFFFF"/>
          </w:tcPr>
          <w:p w14:paraId="39CD733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</w:t>
            </w:r>
          </w:p>
          <w:p w14:paraId="19C9701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mergency</w:t>
            </w:r>
          </w:p>
        </w:tc>
        <w:tc>
          <w:tcPr>
            <w:tcW w:w="658" w:type="pct"/>
            <w:shd w:val="clear" w:color="auto" w:fill="FFFFFF"/>
          </w:tcPr>
          <w:p w14:paraId="5FDD6F1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684" w:type="pct"/>
            <w:shd w:val="clear" w:color="auto" w:fill="FFFFFF"/>
            <w:vAlign w:val="center"/>
          </w:tcPr>
          <w:p w14:paraId="4CFC2F5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2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1B19A0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156E4AC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1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3372DB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6E11D7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1B3601" w:rsidRPr="00667508" w14:paraId="4F75F856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751D59B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020878D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1A0F6C4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5CB89EE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4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1B5EC7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2B3DB9E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A115B2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6E30CF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</w:tr>
      <w:tr w:rsidR="001B3601" w:rsidRPr="00667508" w14:paraId="585C7383" w14:textId="77777777" w:rsidTr="003B0BE8">
        <w:trPr>
          <w:cantSplit/>
        </w:trPr>
        <w:tc>
          <w:tcPr>
            <w:tcW w:w="726" w:type="pct"/>
            <w:vMerge/>
            <w:shd w:val="clear" w:color="auto" w:fill="FFFFFF"/>
          </w:tcPr>
          <w:p w14:paraId="7BC4DE7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FFFFFF"/>
          </w:tcPr>
          <w:p w14:paraId="4A96A82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FFFFFF"/>
          </w:tcPr>
          <w:p w14:paraId="10BD0FC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684" w:type="pct"/>
            <w:shd w:val="clear" w:color="auto" w:fill="FFFFFF"/>
            <w:vAlign w:val="center"/>
          </w:tcPr>
          <w:p w14:paraId="4012D63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DB14AD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0591A0F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ED891F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564D56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</w:tr>
      <w:tr w:rsidR="001B3601" w:rsidRPr="00667508" w14:paraId="3A88FB04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</w:tcPr>
          <w:p w14:paraId="6DC85C4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34129F99" w14:textId="77777777" w:rsidR="001B3601" w:rsidRPr="00667508" w:rsidRDefault="001B3601" w:rsidP="001B36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816D93" w14:textId="77777777" w:rsidR="001B3601" w:rsidRDefault="001B3601" w:rsidP="001B3601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 hoc analysis revealed that the mean DP score was significantly higher in doctors in the </w:t>
      </w:r>
      <w:r w:rsidRPr="00667508">
        <w:rPr>
          <w:rFonts w:ascii="Times New Roman" w:eastAsia="Calibri" w:hAnsi="Times New Roman" w:cs="Times New Roman"/>
          <w:color w:val="000000"/>
          <w:sz w:val="24"/>
          <w:szCs w:val="24"/>
        </w:rPr>
        <w:t>ICU department than the doctors in the Medicine department (p=0.046)</w:t>
      </w:r>
    </w:p>
    <w:p w14:paraId="055574B3" w14:textId="77777777" w:rsidR="001B3601" w:rsidRPr="00667508" w:rsidRDefault="001B3601" w:rsidP="001B3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1"/>
        <w:gridCol w:w="1320"/>
        <w:gridCol w:w="1320"/>
        <w:gridCol w:w="1250"/>
        <w:gridCol w:w="894"/>
        <w:gridCol w:w="851"/>
        <w:gridCol w:w="1197"/>
        <w:gridCol w:w="1197"/>
      </w:tblGrid>
      <w:tr w:rsidR="001B3601" w:rsidRPr="00667508" w14:paraId="2B18B1A5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  <w:vAlign w:val="center"/>
          </w:tcPr>
          <w:p w14:paraId="3A6AB7C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1B3601" w:rsidRPr="00667508" w14:paraId="2B8DCC03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  <w:vAlign w:val="bottom"/>
          </w:tcPr>
          <w:p w14:paraId="6D63DFC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pendent Variable:   DP</w:t>
            </w:r>
          </w:p>
        </w:tc>
      </w:tr>
      <w:tr w:rsidR="001B3601" w:rsidRPr="00667508" w14:paraId="2ECB0877" w14:textId="77777777" w:rsidTr="003B0BE8">
        <w:trPr>
          <w:cantSplit/>
        </w:trPr>
        <w:tc>
          <w:tcPr>
            <w:tcW w:w="745" w:type="pct"/>
          </w:tcPr>
          <w:p w14:paraId="79D8516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FFFFFF"/>
            <w:vAlign w:val="bottom"/>
          </w:tcPr>
          <w:p w14:paraId="7AB7ACB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place</w:t>
            </w:r>
            <w:proofErr w:type="spellEnd"/>
          </w:p>
        </w:tc>
        <w:tc>
          <w:tcPr>
            <w:tcW w:w="614" w:type="pct"/>
            <w:vMerge w:val="restart"/>
            <w:shd w:val="clear" w:color="auto" w:fill="FFFFFF"/>
            <w:vAlign w:val="bottom"/>
          </w:tcPr>
          <w:p w14:paraId="736AC41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J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place</w:t>
            </w:r>
            <w:proofErr w:type="spellEnd"/>
          </w:p>
        </w:tc>
        <w:tc>
          <w:tcPr>
            <w:tcW w:w="702" w:type="pct"/>
            <w:vMerge w:val="restart"/>
            <w:shd w:val="clear" w:color="auto" w:fill="FFFFFF"/>
            <w:vAlign w:val="bottom"/>
          </w:tcPr>
          <w:p w14:paraId="61F0D8A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512" w:type="pct"/>
            <w:vMerge w:val="restart"/>
            <w:shd w:val="clear" w:color="auto" w:fill="FFFFFF"/>
            <w:vAlign w:val="bottom"/>
          </w:tcPr>
          <w:p w14:paraId="6FB4711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489" w:type="pct"/>
            <w:vMerge w:val="restart"/>
            <w:shd w:val="clear" w:color="auto" w:fill="FFFFFF"/>
            <w:vAlign w:val="bottom"/>
          </w:tcPr>
          <w:p w14:paraId="78631A7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347" w:type="pct"/>
            <w:gridSpan w:val="2"/>
            <w:shd w:val="clear" w:color="auto" w:fill="FFFFFF"/>
            <w:vAlign w:val="bottom"/>
          </w:tcPr>
          <w:p w14:paraId="0CFBB13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1B3601" w:rsidRPr="00667508" w14:paraId="41388DF8" w14:textId="77777777" w:rsidTr="003B0BE8">
        <w:trPr>
          <w:cantSplit/>
        </w:trPr>
        <w:tc>
          <w:tcPr>
            <w:tcW w:w="745" w:type="pct"/>
          </w:tcPr>
          <w:p w14:paraId="3E10838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  <w:vAlign w:val="bottom"/>
          </w:tcPr>
          <w:p w14:paraId="1A9220F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vMerge/>
            <w:shd w:val="clear" w:color="auto" w:fill="FFFFFF"/>
            <w:vAlign w:val="bottom"/>
          </w:tcPr>
          <w:p w14:paraId="73077E8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pct"/>
            <w:vMerge/>
            <w:shd w:val="clear" w:color="auto" w:fill="FFFFFF"/>
            <w:vAlign w:val="bottom"/>
          </w:tcPr>
          <w:p w14:paraId="018E7A0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vMerge/>
            <w:shd w:val="clear" w:color="auto" w:fill="FFFFFF"/>
            <w:vAlign w:val="bottom"/>
          </w:tcPr>
          <w:p w14:paraId="51EC4F2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9" w:type="pct"/>
            <w:vMerge/>
            <w:shd w:val="clear" w:color="auto" w:fill="FFFFFF"/>
            <w:vAlign w:val="bottom"/>
          </w:tcPr>
          <w:p w14:paraId="71A5B1F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FFFFFF"/>
            <w:vAlign w:val="bottom"/>
          </w:tcPr>
          <w:p w14:paraId="7CA8F60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673" w:type="pct"/>
            <w:shd w:val="clear" w:color="auto" w:fill="FFFFFF"/>
            <w:vAlign w:val="bottom"/>
          </w:tcPr>
          <w:p w14:paraId="78F3EF8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1B3601" w:rsidRPr="00667508" w14:paraId="04DA2956" w14:textId="77777777" w:rsidTr="003B0BE8">
        <w:trPr>
          <w:cantSplit/>
        </w:trPr>
        <w:tc>
          <w:tcPr>
            <w:tcW w:w="745" w:type="pct"/>
            <w:vMerge w:val="restart"/>
            <w:shd w:val="clear" w:color="auto" w:fill="FFFFFF"/>
          </w:tcPr>
          <w:p w14:paraId="31AB360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key HSD</w:t>
            </w:r>
          </w:p>
        </w:tc>
        <w:tc>
          <w:tcPr>
            <w:tcW w:w="592" w:type="pct"/>
            <w:vMerge w:val="restart"/>
            <w:shd w:val="clear" w:color="auto" w:fill="FFFFFF"/>
          </w:tcPr>
          <w:p w14:paraId="1044FA6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614" w:type="pct"/>
            <w:shd w:val="clear" w:color="auto" w:fill="FFFFFF"/>
          </w:tcPr>
          <w:p w14:paraId="4146C99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53B0519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E37D0D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5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2E54D6E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07C41D6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09A7C91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1B3601" w:rsidRPr="00667508" w14:paraId="2CCEBD2C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407081A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372A294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677F35B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163C263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2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1C92CE1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46F843F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3D53E96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572E786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1B3601" w:rsidRPr="00667508" w14:paraId="110B7C66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123C171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264E28C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1F7FB50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 emergency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014FEF9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72A7098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0D24AD0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530E9AA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25063A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1B3601" w:rsidRPr="00667508" w14:paraId="67772F1C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00B0053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FFFFFF"/>
          </w:tcPr>
          <w:p w14:paraId="7BC5A0C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614" w:type="pct"/>
            <w:shd w:val="clear" w:color="auto" w:fill="FFFFFF"/>
          </w:tcPr>
          <w:p w14:paraId="67B5747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702" w:type="pct"/>
            <w:shd w:val="clear" w:color="auto" w:fill="FFFFFF"/>
            <w:vAlign w:val="center"/>
          </w:tcPr>
          <w:p w14:paraId="3741E8F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8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7692857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5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6E16581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6A3DE63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63B6661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</w:tr>
      <w:tr w:rsidR="001B3601" w:rsidRPr="00667508" w14:paraId="2DE8D81E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62572C3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4547710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60C6E9F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4A0B525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7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F62E61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5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0021DE5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2E5A9AB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64EE881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</w:tr>
      <w:tr w:rsidR="001B3601" w:rsidRPr="00667508" w14:paraId="1A9D0C80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58B7BBF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1BB3782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4F15668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 emergency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030C2F2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96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0578BAC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4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03A29AE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9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01D26E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496AA08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</w:tr>
      <w:tr w:rsidR="001B3601" w:rsidRPr="00667508" w14:paraId="0E1C15B1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15F5397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FFFFFF"/>
          </w:tcPr>
          <w:p w14:paraId="7BAAF94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614" w:type="pct"/>
            <w:shd w:val="clear" w:color="auto" w:fill="FFFFFF"/>
          </w:tcPr>
          <w:p w14:paraId="6928F6B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702" w:type="pct"/>
            <w:shd w:val="clear" w:color="auto" w:fill="FFFFFF"/>
            <w:vAlign w:val="center"/>
          </w:tcPr>
          <w:p w14:paraId="638DF56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80BE38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5B24A8F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28727C9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4B22B8E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1B3601" w:rsidRPr="00667508" w14:paraId="7B4C3D9D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6678DB6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4584D4E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13E98D4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01DC7B1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026BB71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5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795CBA7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56B2DE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2BCD3A8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1B3601" w:rsidRPr="00667508" w14:paraId="60FBB4B7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36E49CA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7B5BA7B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063EC00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305A63C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8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16B3885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0082356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9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E480C1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4D05578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1B3601" w:rsidRPr="00667508" w14:paraId="66E0F5E1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3350AA6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FFFFFF"/>
          </w:tcPr>
          <w:p w14:paraId="38A5BD5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gery&amp;</w:t>
            </w:r>
          </w:p>
          <w:p w14:paraId="495D3B2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mergency</w:t>
            </w:r>
          </w:p>
          <w:p w14:paraId="18B2EF6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2397310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&amp;Gynae</w:t>
            </w:r>
            <w:proofErr w:type="spellEnd"/>
          </w:p>
        </w:tc>
        <w:tc>
          <w:tcPr>
            <w:tcW w:w="702" w:type="pct"/>
            <w:shd w:val="clear" w:color="auto" w:fill="FFFFFF"/>
            <w:vAlign w:val="center"/>
          </w:tcPr>
          <w:p w14:paraId="7A401DD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1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08C50A6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0A2D213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005FB78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310CEF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B3601" w:rsidRPr="00667508" w14:paraId="7978B919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5F45B5A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10564CE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59D17BE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548B576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00A43E3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4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37F3A83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9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989E0F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0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59890B0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1B3601" w:rsidRPr="00667508" w14:paraId="107DAB4D" w14:textId="77777777" w:rsidTr="003B0BE8">
        <w:trPr>
          <w:cantSplit/>
        </w:trPr>
        <w:tc>
          <w:tcPr>
            <w:tcW w:w="745" w:type="pct"/>
            <w:vMerge/>
            <w:shd w:val="clear" w:color="auto" w:fill="FFFFFF"/>
          </w:tcPr>
          <w:p w14:paraId="2761DEB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FFFFFF"/>
          </w:tcPr>
          <w:p w14:paraId="70A98B8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/>
          </w:tcPr>
          <w:p w14:paraId="3359FE8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702" w:type="pct"/>
            <w:shd w:val="clear" w:color="auto" w:fill="FFFFFF"/>
            <w:vAlign w:val="center"/>
          </w:tcPr>
          <w:p w14:paraId="1E8738A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48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4495E2F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3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45311EA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9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0872EA3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3B8FA36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1B3601" w:rsidRPr="00667508" w14:paraId="5940CC54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</w:tcPr>
          <w:p w14:paraId="4021518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25EBA622" w14:textId="77777777" w:rsidR="001B3601" w:rsidRPr="00667508" w:rsidRDefault="001B3601" w:rsidP="001B36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51243E" w14:textId="77777777" w:rsidR="001B3601" w:rsidRPr="00667508" w:rsidRDefault="001B3601" w:rsidP="001B360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 hoc analysis revealed that the mean DP score was significantly higher in doctors engaged in COVID duty </w:t>
      </w:r>
      <w:r w:rsidRPr="00667508">
        <w:rPr>
          <w:rFonts w:ascii="Times New Roman" w:eastAsia="Calibri" w:hAnsi="Times New Roman" w:cs="Times New Roman"/>
          <w:color w:val="000000"/>
          <w:sz w:val="24"/>
          <w:szCs w:val="24"/>
        </w:rPr>
        <w:t>than the doctors with mixed ward duty (p=0.008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4"/>
        <w:gridCol w:w="1088"/>
        <w:gridCol w:w="1129"/>
        <w:gridCol w:w="1322"/>
        <w:gridCol w:w="962"/>
        <w:gridCol w:w="923"/>
        <w:gridCol w:w="1265"/>
        <w:gridCol w:w="1267"/>
      </w:tblGrid>
      <w:tr w:rsidR="001B3601" w:rsidRPr="00667508" w14:paraId="7AFAD720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  <w:vAlign w:val="center"/>
          </w:tcPr>
          <w:p w14:paraId="2FE839B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1B3601" w:rsidRPr="00667508" w14:paraId="3DC3A124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  <w:vAlign w:val="bottom"/>
          </w:tcPr>
          <w:p w14:paraId="041BE8E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ependent Variable:  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perso_T</w:t>
            </w:r>
            <w:proofErr w:type="spellEnd"/>
          </w:p>
        </w:tc>
      </w:tr>
      <w:tr w:rsidR="001B3601" w:rsidRPr="00667508" w14:paraId="034F2D4E" w14:textId="77777777" w:rsidTr="003B0BE8">
        <w:trPr>
          <w:cantSplit/>
        </w:trPr>
        <w:tc>
          <w:tcPr>
            <w:tcW w:w="750" w:type="pct"/>
          </w:tcPr>
          <w:p w14:paraId="1509C22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Merge w:val="restart"/>
            <w:shd w:val="clear" w:color="auto" w:fill="FFFFFF"/>
            <w:vAlign w:val="bottom"/>
          </w:tcPr>
          <w:p w14:paraId="32698D4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type</w:t>
            </w:r>
            <w:proofErr w:type="spellEnd"/>
          </w:p>
        </w:tc>
        <w:tc>
          <w:tcPr>
            <w:tcW w:w="603" w:type="pct"/>
            <w:vMerge w:val="restart"/>
            <w:shd w:val="clear" w:color="auto" w:fill="FFFFFF"/>
            <w:vAlign w:val="bottom"/>
          </w:tcPr>
          <w:p w14:paraId="165EEC5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J) </w:t>
            </w:r>
            <w:proofErr w:type="spellStart"/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y_type</w:t>
            </w:r>
            <w:proofErr w:type="spellEnd"/>
          </w:p>
        </w:tc>
        <w:tc>
          <w:tcPr>
            <w:tcW w:w="706" w:type="pct"/>
            <w:vMerge w:val="restart"/>
            <w:shd w:val="clear" w:color="auto" w:fill="FFFFFF"/>
            <w:vAlign w:val="bottom"/>
          </w:tcPr>
          <w:p w14:paraId="529C800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514" w:type="pct"/>
            <w:vMerge w:val="restart"/>
            <w:shd w:val="clear" w:color="auto" w:fill="FFFFFF"/>
            <w:vAlign w:val="bottom"/>
          </w:tcPr>
          <w:p w14:paraId="58E81A2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493" w:type="pct"/>
            <w:vMerge w:val="restart"/>
            <w:shd w:val="clear" w:color="auto" w:fill="FFFFFF"/>
            <w:vAlign w:val="bottom"/>
          </w:tcPr>
          <w:p w14:paraId="5B4132C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353" w:type="pct"/>
            <w:gridSpan w:val="2"/>
            <w:shd w:val="clear" w:color="auto" w:fill="FFFFFF"/>
            <w:vAlign w:val="bottom"/>
          </w:tcPr>
          <w:p w14:paraId="6F469F0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1B3601" w:rsidRPr="00667508" w14:paraId="7E59B2D4" w14:textId="77777777" w:rsidTr="003B0BE8">
        <w:trPr>
          <w:cantSplit/>
        </w:trPr>
        <w:tc>
          <w:tcPr>
            <w:tcW w:w="750" w:type="pct"/>
          </w:tcPr>
          <w:p w14:paraId="0F89BC8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shd w:val="clear" w:color="auto" w:fill="FFFFFF"/>
            <w:vAlign w:val="bottom"/>
          </w:tcPr>
          <w:p w14:paraId="3211C9C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  <w:shd w:val="clear" w:color="auto" w:fill="FFFFFF"/>
            <w:vAlign w:val="bottom"/>
          </w:tcPr>
          <w:p w14:paraId="6F75CBA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vMerge/>
            <w:shd w:val="clear" w:color="auto" w:fill="FFFFFF"/>
            <w:vAlign w:val="bottom"/>
          </w:tcPr>
          <w:p w14:paraId="1511A32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shd w:val="clear" w:color="auto" w:fill="FFFFFF"/>
            <w:vAlign w:val="bottom"/>
          </w:tcPr>
          <w:p w14:paraId="60ACC38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shd w:val="clear" w:color="auto" w:fill="FFFFFF"/>
            <w:vAlign w:val="bottom"/>
          </w:tcPr>
          <w:p w14:paraId="5ED6840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shd w:val="clear" w:color="auto" w:fill="FFFFFF"/>
            <w:vAlign w:val="bottom"/>
          </w:tcPr>
          <w:p w14:paraId="6695281C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677" w:type="pct"/>
            <w:shd w:val="clear" w:color="auto" w:fill="FFFFFF"/>
            <w:vAlign w:val="bottom"/>
          </w:tcPr>
          <w:p w14:paraId="0330B34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1B3601" w:rsidRPr="00667508" w14:paraId="7EEF8159" w14:textId="77777777" w:rsidTr="003B0BE8">
        <w:trPr>
          <w:cantSplit/>
        </w:trPr>
        <w:tc>
          <w:tcPr>
            <w:tcW w:w="750" w:type="pct"/>
            <w:vMerge w:val="restart"/>
            <w:shd w:val="clear" w:color="auto" w:fill="FFFFFF"/>
          </w:tcPr>
          <w:p w14:paraId="522E76A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key HSD</w:t>
            </w:r>
          </w:p>
        </w:tc>
        <w:tc>
          <w:tcPr>
            <w:tcW w:w="581" w:type="pct"/>
            <w:vMerge w:val="restart"/>
            <w:shd w:val="clear" w:color="auto" w:fill="FFFFFF"/>
          </w:tcPr>
          <w:p w14:paraId="5B8A334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VID</w:t>
            </w:r>
          </w:p>
        </w:tc>
        <w:tc>
          <w:tcPr>
            <w:tcW w:w="603" w:type="pct"/>
            <w:shd w:val="clear" w:color="auto" w:fill="FFFFFF"/>
          </w:tcPr>
          <w:p w14:paraId="5FDE832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COVI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765B921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2006B6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525096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08E5F2E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77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8A577BD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1B3601" w:rsidRPr="00667508" w14:paraId="7F3E1B1D" w14:textId="77777777" w:rsidTr="003B0BE8">
        <w:trPr>
          <w:cantSplit/>
        </w:trPr>
        <w:tc>
          <w:tcPr>
            <w:tcW w:w="750" w:type="pct"/>
            <w:vMerge/>
            <w:shd w:val="clear" w:color="auto" w:fill="FFFFFF"/>
          </w:tcPr>
          <w:p w14:paraId="45421E8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shd w:val="clear" w:color="auto" w:fill="FFFFFF"/>
          </w:tcPr>
          <w:p w14:paraId="149B04B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</w:tcPr>
          <w:p w14:paraId="1A1136E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2174F66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7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F1D416F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063F06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50A784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DB54C5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1B3601" w:rsidRPr="00667508" w14:paraId="0763D595" w14:textId="77777777" w:rsidTr="003B0BE8">
        <w:trPr>
          <w:cantSplit/>
        </w:trPr>
        <w:tc>
          <w:tcPr>
            <w:tcW w:w="750" w:type="pct"/>
            <w:vMerge/>
            <w:shd w:val="clear" w:color="auto" w:fill="FFFFFF"/>
          </w:tcPr>
          <w:p w14:paraId="0CA3174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 w:val="restart"/>
            <w:shd w:val="clear" w:color="auto" w:fill="FFFFFF"/>
          </w:tcPr>
          <w:p w14:paraId="67BFEBD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COVID</w:t>
            </w:r>
          </w:p>
        </w:tc>
        <w:tc>
          <w:tcPr>
            <w:tcW w:w="603" w:type="pct"/>
            <w:shd w:val="clear" w:color="auto" w:fill="FFFFFF"/>
          </w:tcPr>
          <w:p w14:paraId="48C8293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VI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41E12793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5B8060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FCBE2E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BCD9AB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9B4C7D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</w:tr>
      <w:tr w:rsidR="001B3601" w:rsidRPr="00667508" w14:paraId="630C5C40" w14:textId="77777777" w:rsidTr="003B0BE8">
        <w:trPr>
          <w:cantSplit/>
        </w:trPr>
        <w:tc>
          <w:tcPr>
            <w:tcW w:w="750" w:type="pct"/>
            <w:vMerge/>
            <w:shd w:val="clear" w:color="auto" w:fill="FFFFFF"/>
          </w:tcPr>
          <w:p w14:paraId="1C05716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shd w:val="clear" w:color="auto" w:fill="FFFFFF"/>
          </w:tcPr>
          <w:p w14:paraId="17DB24D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</w:tcPr>
          <w:p w14:paraId="4D2182C8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19A3065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E37806A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3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246348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6A5B017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0539F2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1B3601" w:rsidRPr="00667508" w14:paraId="5FC74D99" w14:textId="77777777" w:rsidTr="003B0BE8">
        <w:trPr>
          <w:cantSplit/>
        </w:trPr>
        <w:tc>
          <w:tcPr>
            <w:tcW w:w="750" w:type="pct"/>
            <w:vMerge/>
            <w:shd w:val="clear" w:color="auto" w:fill="FFFFFF"/>
          </w:tcPr>
          <w:p w14:paraId="6C3BE3FB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 w:val="restart"/>
            <w:shd w:val="clear" w:color="auto" w:fill="FFFFFF"/>
          </w:tcPr>
          <w:p w14:paraId="50A6012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603" w:type="pct"/>
            <w:shd w:val="clear" w:color="auto" w:fill="FFFFFF"/>
          </w:tcPr>
          <w:p w14:paraId="0B862D0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VI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357A1772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7</w:t>
            </w: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7E2493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F1F3319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AF80C7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9021407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0</w:t>
            </w:r>
          </w:p>
        </w:tc>
      </w:tr>
      <w:tr w:rsidR="001B3601" w:rsidRPr="00667508" w14:paraId="0F2483C5" w14:textId="77777777" w:rsidTr="003B0BE8">
        <w:trPr>
          <w:cantSplit/>
        </w:trPr>
        <w:tc>
          <w:tcPr>
            <w:tcW w:w="750" w:type="pct"/>
            <w:vMerge/>
            <w:shd w:val="clear" w:color="auto" w:fill="FFFFFF"/>
          </w:tcPr>
          <w:p w14:paraId="7BF8C69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shd w:val="clear" w:color="auto" w:fill="FFFFFF"/>
          </w:tcPr>
          <w:p w14:paraId="11E6764E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</w:tcPr>
          <w:p w14:paraId="515548B4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COVID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4FD30E5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9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ED9D720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3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61ED751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8371F7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5BEADF5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1B3601" w:rsidRPr="00667508" w14:paraId="56E33DA3" w14:textId="77777777" w:rsidTr="003B0BE8">
        <w:trPr>
          <w:cantSplit/>
        </w:trPr>
        <w:tc>
          <w:tcPr>
            <w:tcW w:w="5000" w:type="pct"/>
            <w:gridSpan w:val="8"/>
            <w:shd w:val="clear" w:color="auto" w:fill="FFFFFF"/>
          </w:tcPr>
          <w:p w14:paraId="06DFE866" w14:textId="77777777" w:rsidR="001B3601" w:rsidRPr="00667508" w:rsidRDefault="001B3601" w:rsidP="003B0BE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639FAFEF" w14:textId="77777777" w:rsidR="002D67A1" w:rsidRDefault="002D67A1"/>
    <w:sectPr w:rsidR="002D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A1"/>
    <w:rsid w:val="001B3601"/>
    <w:rsid w:val="002D67A1"/>
    <w:rsid w:val="0061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A9C23"/>
  <w15:chartTrackingRefBased/>
  <w15:docId w15:val="{9ADFE2EE-0407-42DB-A79E-F5B6FF77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01"/>
    <w:pPr>
      <w:spacing w:after="200" w:line="276" w:lineRule="auto"/>
    </w:pPr>
    <w:rPr>
      <w:rFonts w:ascii="Calibri" w:eastAsia="Times New Roman" w:hAnsi="Calibri" w:cs="Vrinda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2-11-11T10:31:00Z</dcterms:created>
  <dcterms:modified xsi:type="dcterms:W3CDTF">2022-11-11T10:31:00Z</dcterms:modified>
</cp:coreProperties>
</file>